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BACB7" w14:textId="26549D03" w:rsidR="00807611" w:rsidRPr="00201A82" w:rsidRDefault="00201A82" w:rsidP="00807611">
      <w:pPr>
        <w:widowControl/>
        <w:spacing w:beforeLines="50" w:before="156" w:afterLines="50" w:after="156"/>
        <w:jc w:val="left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201A82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>Table S5.</w:t>
      </w:r>
      <w:r w:rsidRPr="00201A82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Bayes factor supports. Bayes factor supports for individual transitions between discrete hosts. Bayes factors (BF) &gt;3 and Posterior probability (PP) &gt;0.5 are listed in table. Wild Anseriformes- WA; Domestic Galliformes- DG; Domestic Anseriformes- DA; Charadriiformes- CH; Other Wild Species- OWS; Mammals- MM.</w:t>
      </w:r>
    </w:p>
    <w:tbl>
      <w:tblPr>
        <w:tblW w:w="5680" w:type="dxa"/>
        <w:tblInd w:w="1322" w:type="dxa"/>
        <w:tblLook w:val="04A0" w:firstRow="1" w:lastRow="0" w:firstColumn="1" w:lastColumn="0" w:noHBand="0" w:noVBand="1"/>
      </w:tblPr>
      <w:tblGrid>
        <w:gridCol w:w="1420"/>
        <w:gridCol w:w="1040"/>
        <w:gridCol w:w="1040"/>
        <w:gridCol w:w="1120"/>
        <w:gridCol w:w="1060"/>
      </w:tblGrid>
      <w:tr w:rsidR="00201A82" w:rsidRPr="00201A82" w14:paraId="5DF1A96C" w14:textId="77777777" w:rsidTr="00201A82">
        <w:trPr>
          <w:trHeight w:val="34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EE0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7A3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ur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1FE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nk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74B3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CF1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P</w:t>
            </w:r>
          </w:p>
        </w:tc>
      </w:tr>
      <w:tr w:rsidR="00201A82" w:rsidRPr="00201A82" w14:paraId="1E929B77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D83C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3B13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F51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14C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CA3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3333339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2E4E4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5A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57E4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D8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2131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6845607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ED2B7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8C6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22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E4F1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2A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65043E4C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231C9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B839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3221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0A81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F3F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32C4CF7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6E071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526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FCE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33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224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4793E63B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7E19F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5EF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DBAB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D4B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51.6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12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72274E0C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43B14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395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BEF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9C9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28.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042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435AD812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A0D6E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2487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3AA4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791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6.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886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</w:tr>
      <w:tr w:rsidR="00201A82" w:rsidRPr="00201A82" w14:paraId="2AFAC7B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FFFA9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B70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8AE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5CB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5.3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8A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6 </w:t>
            </w:r>
          </w:p>
        </w:tc>
      </w:tr>
      <w:tr w:rsidR="00201A82" w:rsidRPr="00201A82" w14:paraId="69602595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BFBFC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EA3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D03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DF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.1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AC2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4 </w:t>
            </w:r>
          </w:p>
        </w:tc>
      </w:tr>
      <w:tr w:rsidR="00201A82" w:rsidRPr="00201A82" w14:paraId="39AF455D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EBCCB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E4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1613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72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.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40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5 </w:t>
            </w:r>
          </w:p>
        </w:tc>
      </w:tr>
      <w:tr w:rsidR="00201A82" w:rsidRPr="00201A82" w14:paraId="40DCA178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4CBF1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972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41E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18F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2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46F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0 </w:t>
            </w:r>
          </w:p>
        </w:tc>
      </w:tr>
      <w:tr w:rsidR="00201A82" w:rsidRPr="00201A82" w14:paraId="22069A6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B43BF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D757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269B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E7D7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13A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2 </w:t>
            </w:r>
          </w:p>
        </w:tc>
      </w:tr>
      <w:tr w:rsidR="00201A82" w:rsidRPr="00201A82" w14:paraId="53A0973C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5E25C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29C4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727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E99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349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2439CC7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6BC9A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7B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2951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BBC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7634.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9ED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55EF537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5BEB5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F8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05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8DE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557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B4C3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78F036A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1BFAA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C8E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3DB4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CD5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55.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611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2B1DEED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D21D2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5307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EFE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8D1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08.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D9CB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67F526D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009B1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A81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FA1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DA9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30.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188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2716540A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FEA5C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A69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8AA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3783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719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0 </w:t>
            </w:r>
          </w:p>
        </w:tc>
      </w:tr>
      <w:tr w:rsidR="00201A82" w:rsidRPr="00201A82" w14:paraId="5807EE6D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2DC5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1E91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918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3E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8.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2EF4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201A82" w:rsidRPr="00201A82" w14:paraId="18C3BD15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2B6BF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8D7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E8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55A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56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8 </w:t>
            </w:r>
          </w:p>
        </w:tc>
      </w:tr>
      <w:tr w:rsidR="00201A82" w:rsidRPr="00201A82" w14:paraId="262B2CD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993DD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58D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AB2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1E3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.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C63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6 </w:t>
            </w:r>
          </w:p>
        </w:tc>
      </w:tr>
      <w:tr w:rsidR="00201A82" w:rsidRPr="00201A82" w14:paraId="2E367A72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3917D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456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D7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308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.5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AF5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5 </w:t>
            </w:r>
          </w:p>
        </w:tc>
      </w:tr>
      <w:tr w:rsidR="00201A82" w:rsidRPr="00201A82" w14:paraId="45598B9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44452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06FB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B81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022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7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83A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1 </w:t>
            </w:r>
          </w:p>
        </w:tc>
      </w:tr>
      <w:tr w:rsidR="00201A82" w:rsidRPr="00201A82" w14:paraId="2AEC7D5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CE53E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6A3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177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A4B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B4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0 </w:t>
            </w:r>
          </w:p>
        </w:tc>
      </w:tr>
      <w:tr w:rsidR="00201A82" w:rsidRPr="00201A82" w14:paraId="4604087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12076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2F0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2EE8F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E2C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3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7C02B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9 </w:t>
            </w:r>
          </w:p>
        </w:tc>
      </w:tr>
      <w:tr w:rsidR="00201A82" w:rsidRPr="00201A82" w14:paraId="0C980098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584B7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EE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1CCB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7D47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8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C4F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</w:tr>
      <w:tr w:rsidR="00201A82" w:rsidRPr="00201A82" w14:paraId="5246CC39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B8329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A1B9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0A4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17F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28B7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9 </w:t>
            </w:r>
          </w:p>
        </w:tc>
      </w:tr>
      <w:tr w:rsidR="00201A82" w:rsidRPr="00201A82" w14:paraId="6DEEB81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57516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805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8D8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3AD0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6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19B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4 </w:t>
            </w:r>
          </w:p>
        </w:tc>
      </w:tr>
      <w:tr w:rsidR="00201A82" w:rsidRPr="00201A82" w14:paraId="158C22AD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8CA5A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DEE6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F4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3D5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5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AFF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3 </w:t>
            </w:r>
          </w:p>
        </w:tc>
      </w:tr>
      <w:tr w:rsidR="00201A82" w:rsidRPr="00201A82" w14:paraId="27B71F69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B0F4E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EF9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306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B01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8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80B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4 </w:t>
            </w:r>
          </w:p>
        </w:tc>
      </w:tr>
      <w:tr w:rsidR="00201A82" w:rsidRPr="00201A82" w14:paraId="15C97DE8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CCFB1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D4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AC4B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7F6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86A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3 </w:t>
            </w:r>
          </w:p>
        </w:tc>
      </w:tr>
      <w:tr w:rsidR="00201A82" w:rsidRPr="00201A82" w14:paraId="53A54CE9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FFCB4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73E9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887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EAE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119C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3 </w:t>
            </w:r>
          </w:p>
        </w:tc>
      </w:tr>
      <w:tr w:rsidR="00201A82" w:rsidRPr="00201A82" w14:paraId="26A38719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46C2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B28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612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DBB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4.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55D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6 </w:t>
            </w:r>
          </w:p>
        </w:tc>
      </w:tr>
      <w:tr w:rsidR="00201A82" w:rsidRPr="00201A82" w14:paraId="18BDEF79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29CBA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72D3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7A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BBE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52F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8 </w:t>
            </w:r>
          </w:p>
        </w:tc>
      </w:tr>
      <w:tr w:rsidR="00201A82" w:rsidRPr="00201A82" w14:paraId="1B49CA01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8BB77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9B27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F42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D145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2A0B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6 </w:t>
            </w:r>
          </w:p>
        </w:tc>
      </w:tr>
      <w:tr w:rsidR="00201A82" w:rsidRPr="00201A82" w14:paraId="5C67B14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75250" w14:textId="77777777" w:rsidR="00201A82" w:rsidRPr="00201A82" w:rsidRDefault="00201A82" w:rsidP="00201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D1FA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5B08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1B73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06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C094" w14:textId="77777777" w:rsidR="00201A82" w:rsidRPr="00201A82" w:rsidRDefault="00201A82" w:rsidP="00201A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8 </w:t>
            </w:r>
          </w:p>
        </w:tc>
      </w:tr>
    </w:tbl>
    <w:p w14:paraId="497706D4" w14:textId="77777777" w:rsidR="003B4A97" w:rsidRDefault="003B4A97" w:rsidP="003B4A97">
      <w:pPr>
        <w:jc w:val="left"/>
      </w:pPr>
    </w:p>
    <w:p w14:paraId="15C9B057" w14:textId="77777777" w:rsidR="00201A82" w:rsidRDefault="00201A82" w:rsidP="003B4A97">
      <w:pPr>
        <w:jc w:val="left"/>
      </w:pPr>
    </w:p>
    <w:p w14:paraId="1C7E4223" w14:textId="77777777" w:rsidR="00201A82" w:rsidRDefault="00201A82" w:rsidP="003B4A97">
      <w:pPr>
        <w:jc w:val="left"/>
      </w:pPr>
    </w:p>
    <w:tbl>
      <w:tblPr>
        <w:tblW w:w="5680" w:type="dxa"/>
        <w:tblInd w:w="1322" w:type="dxa"/>
        <w:tblLook w:val="04A0" w:firstRow="1" w:lastRow="0" w:firstColumn="1" w:lastColumn="0" w:noHBand="0" w:noVBand="1"/>
      </w:tblPr>
      <w:tblGrid>
        <w:gridCol w:w="1420"/>
        <w:gridCol w:w="1040"/>
        <w:gridCol w:w="1040"/>
        <w:gridCol w:w="1120"/>
        <w:gridCol w:w="1060"/>
      </w:tblGrid>
      <w:tr w:rsidR="00201A82" w:rsidRPr="00201A82" w14:paraId="2D88401A" w14:textId="77777777" w:rsidTr="00201A82">
        <w:trPr>
          <w:trHeight w:val="28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0FC3A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Gen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BA8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ur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7C8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nk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2D1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B49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P</w:t>
            </w:r>
          </w:p>
        </w:tc>
      </w:tr>
      <w:tr w:rsidR="00201A82" w:rsidRPr="00201A82" w14:paraId="16544CC9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FFC3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A7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ECA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7B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1.24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12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201A82" w:rsidRPr="00201A82" w14:paraId="2E47F60D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27B29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0F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716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8AC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F8F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6 </w:t>
            </w:r>
          </w:p>
        </w:tc>
      </w:tr>
      <w:tr w:rsidR="00201A82" w:rsidRPr="00201A82" w14:paraId="7F96F435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71908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064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7D8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0F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21E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6 </w:t>
            </w:r>
          </w:p>
        </w:tc>
      </w:tr>
      <w:tr w:rsidR="00201A82" w:rsidRPr="00201A82" w14:paraId="78ADAD4A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38C2A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0B4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DC2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1FA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64A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5 </w:t>
            </w:r>
          </w:p>
        </w:tc>
      </w:tr>
      <w:tr w:rsidR="00201A82" w:rsidRPr="00201A82" w14:paraId="22DC70AA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DE06D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88D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98B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756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09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F6F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6 </w:t>
            </w:r>
          </w:p>
        </w:tc>
      </w:tr>
      <w:tr w:rsidR="00201A82" w:rsidRPr="00201A82" w14:paraId="2A7A2770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AFFE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FC9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106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5B8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E6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034B6929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7C1FD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D9A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E3B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81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557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BC0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58E248FD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DECE2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93A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B69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20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08.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36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628FAFB5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6F231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2B4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93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C7C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48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602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3FC3614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49B48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DB8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AC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226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9.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02F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0 </w:t>
            </w:r>
          </w:p>
        </w:tc>
      </w:tr>
      <w:tr w:rsidR="00201A82" w:rsidRPr="00201A82" w14:paraId="5E09154D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7B191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DA2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34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883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.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0F4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7 </w:t>
            </w:r>
          </w:p>
        </w:tc>
      </w:tr>
      <w:tr w:rsidR="00201A82" w:rsidRPr="00201A82" w14:paraId="5CE30360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30F61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BF0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6C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004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B8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2 </w:t>
            </w:r>
          </w:p>
        </w:tc>
      </w:tr>
      <w:tr w:rsidR="00201A82" w:rsidRPr="00201A82" w14:paraId="2B21FF2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55657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00A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DCB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CD4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BA0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0 </w:t>
            </w:r>
          </w:p>
        </w:tc>
      </w:tr>
      <w:tr w:rsidR="00201A82" w:rsidRPr="00201A82" w14:paraId="662A49D0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62A99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089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A75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21E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587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2 </w:t>
            </w:r>
          </w:p>
        </w:tc>
      </w:tr>
      <w:tr w:rsidR="00201A82" w:rsidRPr="00201A82" w14:paraId="695798AF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E965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6E8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2076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17B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0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EB5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9 </w:t>
            </w:r>
          </w:p>
        </w:tc>
      </w:tr>
      <w:tr w:rsidR="00201A82" w:rsidRPr="00201A82" w14:paraId="1ADB22A0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96C3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A8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313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D7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01D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2D667045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C1576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38B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BC9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A72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CB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1140BE4E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DC2DC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9D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8CE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3ED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542.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E92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6A0ABCDC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180F6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5A4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17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7B3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04.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C06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06E8C1EE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C24A8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79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EFE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FB1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69.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75D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737AA2B8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46E8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05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97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0A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99.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56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374604BE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1700B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31F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C72C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AED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11.7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207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2DE0C7EF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0B78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987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0DC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8C5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D7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31A88D78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2E3FB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AF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32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E81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B96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359B5C0C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80166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608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DC0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B87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E1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18A57131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70636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14E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4F6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4E2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44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1D523AF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42684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54E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9ED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B38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89C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4E73A54C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CB486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6B9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7ED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D96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982.3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87E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5A807478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94287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20C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C6D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F22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8.8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F67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201A82" w:rsidRPr="00201A82" w14:paraId="2B28C428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10ABF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EB1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E4C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319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9.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F18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</w:tr>
      <w:tr w:rsidR="00201A82" w:rsidRPr="00201A82" w14:paraId="0F54060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9F7D7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CD9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06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9F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0.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FE0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8 </w:t>
            </w:r>
          </w:p>
        </w:tc>
      </w:tr>
      <w:tr w:rsidR="00201A82" w:rsidRPr="00201A82" w14:paraId="43315B88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7BF91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D7A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AB9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58C0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.7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EAE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1 </w:t>
            </w:r>
          </w:p>
        </w:tc>
      </w:tr>
      <w:tr w:rsidR="00201A82" w:rsidRPr="00201A82" w14:paraId="7ED53E29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1472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49D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65D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E8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2078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C70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35AB0573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EB21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03B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D05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3DF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2078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A6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4D36F3AC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CDC0C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F4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26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DFF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2078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F28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526AC500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EEF44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DF1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C7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CDB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2078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BB9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7B8132AB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47F98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C7F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E6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11F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2078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26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216DB88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1BE3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F8D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8CA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B04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2078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E7E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2E7BCE36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CA3FB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99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CB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96B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2078.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0F4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4F86D16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2BDCA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D5D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CD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1EB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6.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B19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201A82" w:rsidRPr="00201A82" w14:paraId="43C332A8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BBEC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81E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11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3E8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5.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A73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</w:tr>
      <w:tr w:rsidR="00201A82" w:rsidRPr="00201A82" w14:paraId="5F61859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B3CC9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B81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539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383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.2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B16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8 </w:t>
            </w:r>
          </w:p>
        </w:tc>
      </w:tr>
      <w:tr w:rsidR="00201A82" w:rsidRPr="00201A82" w14:paraId="07ED04F0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E56A8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475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CC6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E95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22A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2 </w:t>
            </w:r>
          </w:p>
        </w:tc>
      </w:tr>
      <w:tr w:rsidR="00201A82" w:rsidRPr="00201A82" w14:paraId="6C1CB080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31B5E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B71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EF2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DC0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7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B93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9 </w:t>
            </w:r>
          </w:p>
        </w:tc>
      </w:tr>
    </w:tbl>
    <w:p w14:paraId="6E0AA95A" w14:textId="77777777" w:rsidR="00201A82" w:rsidRDefault="00201A82" w:rsidP="003B4A97">
      <w:pPr>
        <w:jc w:val="left"/>
      </w:pPr>
    </w:p>
    <w:p w14:paraId="53786C8D" w14:textId="77777777" w:rsidR="00201A82" w:rsidRDefault="00201A82" w:rsidP="003B4A97">
      <w:pPr>
        <w:jc w:val="left"/>
      </w:pPr>
    </w:p>
    <w:tbl>
      <w:tblPr>
        <w:tblW w:w="5680" w:type="dxa"/>
        <w:tblInd w:w="1325" w:type="dxa"/>
        <w:tblLook w:val="04A0" w:firstRow="1" w:lastRow="0" w:firstColumn="1" w:lastColumn="0" w:noHBand="0" w:noVBand="1"/>
      </w:tblPr>
      <w:tblGrid>
        <w:gridCol w:w="1420"/>
        <w:gridCol w:w="1040"/>
        <w:gridCol w:w="1040"/>
        <w:gridCol w:w="1120"/>
        <w:gridCol w:w="1060"/>
      </w:tblGrid>
      <w:tr w:rsidR="00201A82" w:rsidRPr="00201A82" w14:paraId="15870973" w14:textId="77777777" w:rsidTr="00201A82">
        <w:trPr>
          <w:trHeight w:val="28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B07C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5BAA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ur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75BD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nk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AE44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35E5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P</w:t>
            </w:r>
          </w:p>
        </w:tc>
      </w:tr>
      <w:tr w:rsidR="00201A82" w:rsidRPr="00201A82" w14:paraId="4135E495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22C1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216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7AE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C2A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D56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45A010A3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EF92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280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617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0D8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CA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787B08C1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B273D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29D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554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4AA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7AD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6F992BF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BCA21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0AC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AC3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77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1E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3D31002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82BF2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C9F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F30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0A2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D72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1B3C5AF0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FB8FA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C5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424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8A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063.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6D6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27CD79F2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97935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E62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68C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80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29.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4CF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5CCE8E8E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C0712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F2F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B4C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7E2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59.1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35F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303F4BD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FD146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5A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BEC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EE8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40.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91E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51154009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D4E8D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9B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886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D9D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6.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D67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</w:tr>
      <w:tr w:rsidR="00201A82" w:rsidRPr="00201A82" w14:paraId="0E2C322E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68AF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E1B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231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FBA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4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13E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2 </w:t>
            </w:r>
          </w:p>
        </w:tc>
      </w:tr>
      <w:tr w:rsidR="00201A82" w:rsidRPr="00201A82" w14:paraId="5CB54D4A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DB719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6103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3CB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288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6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A54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1 </w:t>
            </w:r>
          </w:p>
        </w:tc>
      </w:tr>
      <w:tr w:rsidR="00201A82" w:rsidRPr="00201A82" w14:paraId="5352F725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2E83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B27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5E5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102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4407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BA5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78A2F18E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0286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DD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B99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F2E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4407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7D5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17370135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9C01C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BED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778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257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4407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BF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1F7B9FFD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6084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495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F43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9DE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4407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267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72A0A6FA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570F1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CB0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B7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B25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4407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11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39BDE04C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2C40D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EAA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0BB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860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4407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02F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412C7BB4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28A0B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97F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17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025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4407.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3A0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2F0FE8CD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27078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A1C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541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9EB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165.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FB6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0C14CEB1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2CB67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FA7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B57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6D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5.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4F9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201A82" w:rsidRPr="00201A82" w14:paraId="5459970E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A1254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D29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EB6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A96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5.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DBB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</w:tr>
      <w:tr w:rsidR="00201A82" w:rsidRPr="00201A82" w14:paraId="0929BCE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4C7EF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D91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1DB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590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.17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7AA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6 </w:t>
            </w:r>
          </w:p>
        </w:tc>
      </w:tr>
      <w:tr w:rsidR="00201A82" w:rsidRPr="00201A82" w14:paraId="6222F439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0A80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2B0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6EA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B35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E78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4762FD7B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00D0A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2CC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706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523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AE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1634EF83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335CB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8BF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F0D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BEE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5AD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014CB70D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5279F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6A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13E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6AB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CF8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276A01FA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714C2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8A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A69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640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8.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FA3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201A82" w:rsidRPr="00201A82" w14:paraId="3D38FF45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AAB6A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1F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42D8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41D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3.9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D79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201A82" w:rsidRPr="00201A82" w14:paraId="2AA9E043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5C91D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F9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A5C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1F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3.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1F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201A82" w:rsidRPr="00201A82" w14:paraId="599C6E32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D23A9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E28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67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888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0.4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5C1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</w:tr>
      <w:tr w:rsidR="00201A82" w:rsidRPr="00201A82" w14:paraId="4F8DDC4E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C4DB4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CE8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E119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48D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9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070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 </w:t>
            </w:r>
          </w:p>
        </w:tc>
      </w:tr>
      <w:tr w:rsidR="00201A82" w:rsidRPr="00201A82" w14:paraId="5F9E4144" w14:textId="77777777" w:rsidTr="00201A82">
        <w:trPr>
          <w:trHeight w:val="28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975B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2EC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3D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D15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81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311D4CEE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AB1A8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5FB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8F3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64B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71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257EB9F0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D1390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1A2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70E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C2A3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3F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7664C533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FF971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21F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F5B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2FA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B56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16E1C73F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E3522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19B7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C7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488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FE9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2822E70D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5792D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A38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D5A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FAD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0552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43DB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</w:tr>
      <w:tr w:rsidR="00201A82" w:rsidRPr="00201A82" w14:paraId="13992BD5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6A3EE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C2D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9D9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3C4A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2932.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B096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288FF273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34CD6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B25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871C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F12D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464.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011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201A82" w:rsidRPr="00201A82" w14:paraId="5537B500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4DBCD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FE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2E31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E8C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7.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6E50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3 </w:t>
            </w:r>
          </w:p>
        </w:tc>
      </w:tr>
      <w:tr w:rsidR="00201A82" w:rsidRPr="00201A82" w14:paraId="7DE94987" w14:textId="77777777" w:rsidTr="00201A82">
        <w:trPr>
          <w:trHeight w:val="28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794D8" w14:textId="77777777" w:rsidR="00201A82" w:rsidRPr="00201A82" w:rsidRDefault="00201A8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061F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C36E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2995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7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EBB4" w14:textId="77777777" w:rsidR="00201A82" w:rsidRPr="00201A82" w:rsidRDefault="00201A8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1A8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1 </w:t>
            </w:r>
          </w:p>
        </w:tc>
      </w:tr>
    </w:tbl>
    <w:p w14:paraId="1BE57DE2" w14:textId="77777777" w:rsidR="00201A82" w:rsidRDefault="00201A82" w:rsidP="003B4A97">
      <w:pPr>
        <w:jc w:val="left"/>
        <w:rPr>
          <w:rFonts w:hint="eastAsia"/>
        </w:rPr>
      </w:pPr>
    </w:p>
    <w:sectPr w:rsidR="00201A82" w:rsidSect="00997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B0667" w14:textId="77777777" w:rsidR="009974AD" w:rsidRDefault="009974AD" w:rsidP="003B4A97">
      <w:r>
        <w:separator/>
      </w:r>
    </w:p>
  </w:endnote>
  <w:endnote w:type="continuationSeparator" w:id="0">
    <w:p w14:paraId="1E9D0558" w14:textId="77777777" w:rsidR="009974AD" w:rsidRDefault="009974AD" w:rsidP="003B4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1C6EA" w14:textId="77777777" w:rsidR="009974AD" w:rsidRDefault="009974AD" w:rsidP="003B4A97">
      <w:r>
        <w:separator/>
      </w:r>
    </w:p>
  </w:footnote>
  <w:footnote w:type="continuationSeparator" w:id="0">
    <w:p w14:paraId="03AC2181" w14:textId="77777777" w:rsidR="009974AD" w:rsidRDefault="009974AD" w:rsidP="003B4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10B1"/>
    <w:rsid w:val="000334FB"/>
    <w:rsid w:val="00072685"/>
    <w:rsid w:val="00201A82"/>
    <w:rsid w:val="00387A41"/>
    <w:rsid w:val="003B4A97"/>
    <w:rsid w:val="004B377B"/>
    <w:rsid w:val="004B5548"/>
    <w:rsid w:val="004D0152"/>
    <w:rsid w:val="00807611"/>
    <w:rsid w:val="00984CDA"/>
    <w:rsid w:val="009974AD"/>
    <w:rsid w:val="00A10C5B"/>
    <w:rsid w:val="00AA10B1"/>
    <w:rsid w:val="00BC3705"/>
    <w:rsid w:val="00C254E0"/>
    <w:rsid w:val="00E77C81"/>
    <w:rsid w:val="00EA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D4323"/>
  <w15:chartTrackingRefBased/>
  <w15:docId w15:val="{41AEE692-F589-4BDD-B90A-B79704A4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A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4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C5384-9D50-4ED7-9E7F-BD268956A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慧 李</dc:creator>
  <cp:keywords/>
  <dc:description/>
  <cp:lastModifiedBy>明慧 李</cp:lastModifiedBy>
  <cp:revision>7</cp:revision>
  <dcterms:created xsi:type="dcterms:W3CDTF">2024-04-15T14:25:00Z</dcterms:created>
  <dcterms:modified xsi:type="dcterms:W3CDTF">2024-04-15T14:44:00Z</dcterms:modified>
</cp:coreProperties>
</file>